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A2835" w14:textId="77777777" w:rsidR="00475FBC" w:rsidRDefault="00475FBC" w:rsidP="00573879">
      <w:pPr>
        <w:rPr>
          <w:rFonts w:ascii="Cambria" w:hAnsi="Cambria"/>
          <w:b/>
          <w:sz w:val="18"/>
          <w:szCs w:val="18"/>
        </w:rPr>
      </w:pPr>
    </w:p>
    <w:p w14:paraId="6935752F" w14:textId="1E6DD488" w:rsidR="00475FBC" w:rsidRPr="00B70DC8" w:rsidRDefault="00CB42FC" w:rsidP="00573879">
      <w:pPr>
        <w:rPr>
          <w:rFonts w:ascii="Cambria" w:hAnsi="Cambria"/>
          <w:b/>
          <w:sz w:val="18"/>
          <w:szCs w:val="18"/>
        </w:rPr>
      </w:pPr>
      <w:r>
        <w:rPr>
          <w:rFonts w:ascii="Cambria" w:hAnsi="Cambria"/>
          <w:b/>
          <w:sz w:val="18"/>
          <w:szCs w:val="18"/>
        </w:rPr>
        <w:t>Multimedia Appendix</w:t>
      </w:r>
      <w:r w:rsidR="00475FBC" w:rsidRPr="00B70DC8">
        <w:rPr>
          <w:rFonts w:ascii="Cambria" w:hAnsi="Cambria"/>
          <w:b/>
          <w:sz w:val="18"/>
          <w:szCs w:val="18"/>
        </w:rPr>
        <w:t xml:space="preserve"> 2: Characteristics of studies examining the effectiveness of an internet-based intervention on smoking, </w:t>
      </w:r>
      <w:proofErr w:type="gramStart"/>
      <w:r w:rsidR="00475FBC" w:rsidRPr="00B70DC8">
        <w:rPr>
          <w:rFonts w:ascii="Cambria" w:hAnsi="Cambria"/>
          <w:b/>
          <w:sz w:val="18"/>
          <w:szCs w:val="18"/>
        </w:rPr>
        <w:t>nutrition</w:t>
      </w:r>
      <w:proofErr w:type="gramEnd"/>
      <w:r w:rsidR="00475FBC" w:rsidRPr="00B70DC8">
        <w:rPr>
          <w:rFonts w:ascii="Cambria" w:hAnsi="Cambria"/>
          <w:b/>
          <w:sz w:val="18"/>
          <w:szCs w:val="18"/>
        </w:rPr>
        <w:t xml:space="preserve"> and physical activ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2372"/>
        <w:gridCol w:w="2735"/>
        <w:gridCol w:w="2926"/>
        <w:gridCol w:w="2319"/>
        <w:gridCol w:w="2892"/>
      </w:tblGrid>
      <w:tr w:rsidR="00475FBC" w:rsidRPr="00B70DC8" w14:paraId="1A96C64D" w14:textId="77777777" w:rsidTr="00573879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768C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Authors</w:t>
            </w:r>
          </w:p>
          <w:p w14:paraId="4519B6F8" w14:textId="77777777" w:rsidR="00475FBC" w:rsidRPr="00B70DC8" w:rsidRDefault="00475FBC" w:rsidP="00573879">
            <w:pPr>
              <w:pStyle w:val="BodyText3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Country       Years data collecte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2755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 xml:space="preserve">Setting </w:t>
            </w:r>
          </w:p>
          <w:p w14:paraId="702A962F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Sample characteristics (sample size, demographics)</w:t>
            </w:r>
          </w:p>
          <w:p w14:paraId="2CD06CA8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2BF1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Recruitment method</w:t>
            </w:r>
          </w:p>
          <w:p w14:paraId="3CD39E42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Eligibility criteria</w:t>
            </w:r>
          </w:p>
          <w:p w14:paraId="1D6B1E6C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E3E9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Treatment conditions (relevant arms)</w:t>
            </w:r>
          </w:p>
          <w:p w14:paraId="528630D8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Internet-based intervention received</w:t>
            </w:r>
          </w:p>
          <w:p w14:paraId="010CA816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Retention at follow-up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10C2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b/>
                <w:bCs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  <w:lang w:eastAsia="en-AU"/>
              </w:rPr>
              <w:t>Measures of health behaviours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4C83B" w14:textId="77777777" w:rsidR="00475FBC" w:rsidRPr="00B70DC8" w:rsidRDefault="00475FBC" w:rsidP="00573879">
            <w:pPr>
              <w:pStyle w:val="Heading1"/>
              <w:rPr>
                <w:rFonts w:ascii="Cambria" w:hAnsi="Cambria"/>
                <w:b/>
                <w:i w:val="0"/>
                <w:iCs w:val="0"/>
              </w:rPr>
            </w:pPr>
            <w:r w:rsidRPr="00B70DC8">
              <w:rPr>
                <w:rFonts w:ascii="Cambria" w:hAnsi="Cambria"/>
                <w:b/>
                <w:i w:val="0"/>
                <w:iCs w:val="0"/>
              </w:rPr>
              <w:t xml:space="preserve">Health behaviours outcomes </w:t>
            </w:r>
          </w:p>
          <w:p w14:paraId="22225800" w14:textId="77777777" w:rsidR="00475FBC" w:rsidRPr="00B70DC8" w:rsidRDefault="00475FBC" w:rsidP="00573879">
            <w:pPr>
              <w:pStyle w:val="Heading1"/>
              <w:rPr>
                <w:rFonts w:ascii="Cambria" w:hAnsi="Cambria"/>
                <w:b/>
                <w:i w:val="0"/>
                <w:iCs w:val="0"/>
              </w:rPr>
            </w:pPr>
            <w:r w:rsidRPr="00B70DC8">
              <w:rPr>
                <w:rFonts w:ascii="Cambria" w:hAnsi="Cambria"/>
                <w:b/>
                <w:i w:val="0"/>
                <w:iCs w:val="0"/>
              </w:rPr>
              <w:t>Costs</w:t>
            </w:r>
          </w:p>
        </w:tc>
      </w:tr>
      <w:tr w:rsidR="00475FBC" w:rsidRPr="00B70DC8" w14:paraId="6397CDF9" w14:textId="77777777" w:rsidTr="00573879">
        <w:tc>
          <w:tcPr>
            <w:tcW w:w="1316" w:type="dxa"/>
          </w:tcPr>
          <w:p w14:paraId="25424AB2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Hughes et al </w:t>
            </w:r>
            <w:r>
              <w:rPr>
                <w:rFonts w:ascii="Cambria" w:hAnsi="Cambria"/>
                <w:noProof/>
                <w:sz w:val="18"/>
                <w:szCs w:val="18"/>
              </w:rPr>
              <w:t>[34]</w:t>
            </w:r>
          </w:p>
          <w:p w14:paraId="7B385684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USA</w:t>
            </w:r>
          </w:p>
          <w:p w14:paraId="3B5C0D93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2006-2008</w:t>
            </w:r>
          </w:p>
        </w:tc>
        <w:tc>
          <w:tcPr>
            <w:tcW w:w="2375" w:type="dxa"/>
          </w:tcPr>
          <w:p w14:paraId="5581918C" w14:textId="77777777" w:rsidR="00475FBC" w:rsidRPr="00B70DC8" w:rsidRDefault="00475FBC" w:rsidP="00573879">
            <w:pPr>
              <w:tabs>
                <w:tab w:val="left" w:pos="2271"/>
              </w:tabs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A university - University of Illinois at Chicago</w:t>
            </w:r>
          </w:p>
          <w:p w14:paraId="66B99D32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79D0723C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n=423 staff </w:t>
            </w:r>
          </w:p>
          <w:p w14:paraId="4CBB574A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A109683" w14:textId="5ADCD280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82% </w:t>
            </w:r>
            <w:r w:rsidR="00851571">
              <w:rPr>
                <w:rFonts w:ascii="Cambria" w:hAnsi="Cambria"/>
                <w:sz w:val="18"/>
                <w:szCs w:val="18"/>
              </w:rPr>
              <w:t xml:space="preserve">(347/423) </w:t>
            </w:r>
            <w:r w:rsidRPr="00B70DC8">
              <w:rPr>
                <w:rFonts w:ascii="Cambria" w:hAnsi="Cambria"/>
                <w:sz w:val="18"/>
                <w:szCs w:val="18"/>
              </w:rPr>
              <w:t>female</w:t>
            </w:r>
          </w:p>
          <w:p w14:paraId="796AF741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mean age=51 years</w:t>
            </w:r>
          </w:p>
          <w:p w14:paraId="179C6663" w14:textId="4F6CF9CF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45% </w:t>
            </w:r>
            <w:r w:rsidR="00851571">
              <w:rPr>
                <w:rFonts w:ascii="Cambria" w:hAnsi="Cambria"/>
                <w:sz w:val="18"/>
                <w:szCs w:val="18"/>
              </w:rPr>
              <w:t xml:space="preserve">(190/423) </w:t>
            </w:r>
            <w:r w:rsidRPr="00B70DC8">
              <w:rPr>
                <w:rFonts w:ascii="Cambria" w:hAnsi="Cambria"/>
                <w:sz w:val="18"/>
                <w:szCs w:val="18"/>
              </w:rPr>
              <w:t>African American</w:t>
            </w:r>
          </w:p>
          <w:p w14:paraId="66109B7C" w14:textId="767087CD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57% </w:t>
            </w:r>
            <w:r w:rsidR="00851571">
              <w:rPr>
                <w:rFonts w:ascii="Cambria" w:hAnsi="Cambria"/>
                <w:sz w:val="18"/>
                <w:szCs w:val="18"/>
              </w:rPr>
              <w:t xml:space="preserve">(241/423) </w:t>
            </w:r>
            <w:r w:rsidRPr="00B70DC8">
              <w:rPr>
                <w:rFonts w:ascii="Cambria" w:hAnsi="Cambria"/>
                <w:sz w:val="18"/>
                <w:szCs w:val="18"/>
              </w:rPr>
              <w:t>college degree</w:t>
            </w:r>
          </w:p>
          <w:p w14:paraId="2629D4BE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mean length of employment at university=12.6 years</w:t>
            </w:r>
          </w:p>
          <w:p w14:paraId="2DD337B2" w14:textId="52A4BC73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32% </w:t>
            </w:r>
            <w:r w:rsidR="00851571">
              <w:rPr>
                <w:rFonts w:ascii="Cambria" w:hAnsi="Cambria"/>
                <w:sz w:val="18"/>
                <w:szCs w:val="18"/>
              </w:rPr>
              <w:t xml:space="preserve">(135/423) </w:t>
            </w:r>
            <w:r w:rsidRPr="00B70DC8">
              <w:rPr>
                <w:rFonts w:ascii="Cambria" w:hAnsi="Cambria"/>
                <w:sz w:val="18"/>
                <w:szCs w:val="18"/>
              </w:rPr>
              <w:t>overweight, 46%</w:t>
            </w:r>
            <w:r w:rsidR="00851571">
              <w:rPr>
                <w:rFonts w:ascii="Cambria" w:hAnsi="Cambria"/>
                <w:sz w:val="18"/>
                <w:szCs w:val="18"/>
              </w:rPr>
              <w:t xml:space="preserve"> (19</w:t>
            </w:r>
            <w:r w:rsidR="008A37A0">
              <w:rPr>
                <w:rFonts w:ascii="Cambria" w:hAnsi="Cambria"/>
                <w:sz w:val="18"/>
                <w:szCs w:val="18"/>
              </w:rPr>
              <w:t>5</w:t>
            </w:r>
            <w:r w:rsidR="00851571">
              <w:rPr>
                <w:rFonts w:ascii="Cambria" w:hAnsi="Cambria"/>
                <w:sz w:val="18"/>
                <w:szCs w:val="18"/>
              </w:rPr>
              <w:t>/423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obese</w:t>
            </w:r>
          </w:p>
          <w:p w14:paraId="1B0C63C2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55BD6E1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2739" w:type="dxa"/>
          </w:tcPr>
          <w:p w14:paraId="6F4F4190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Announcements on staff listservs, e-mails, staffed recruitment tables at events in highly trafficked buildings and flyers posted throughout university.</w:t>
            </w:r>
          </w:p>
          <w:p w14:paraId="4E932A9F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7ED6F298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Support and academic university staff aged ≥ 40 years with reliable access to the internet at home or work.</w:t>
            </w:r>
          </w:p>
          <w:p w14:paraId="1725B372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1C61EA91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7370817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931" w:type="dxa"/>
          </w:tcPr>
          <w:p w14:paraId="3E235BF7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2 of 3 trial arms relevant to this review described.</w:t>
            </w:r>
          </w:p>
          <w:p w14:paraId="6D8BF350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2D022313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 w:cs="AdvOT67d36577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Internet (</w:t>
            </w:r>
            <w:proofErr w:type="spellStart"/>
            <w:r w:rsidRPr="00B70DC8">
              <w:rPr>
                <w:rFonts w:ascii="Cambria" w:hAnsi="Cambria"/>
                <w:sz w:val="18"/>
                <w:szCs w:val="18"/>
              </w:rPr>
              <w:t>RealAge</w:t>
            </w:r>
            <w:proofErr w:type="spellEnd"/>
            <w:r w:rsidRPr="00B70DC8">
              <w:rPr>
                <w:rFonts w:ascii="Cambria" w:hAnsi="Cambria"/>
                <w:sz w:val="18"/>
                <w:szCs w:val="18"/>
              </w:rPr>
              <w:t>) (n=135): Website that included a test and generated individual risk profiles and indicated areas that could be worked on to improve health. U</w:t>
            </w:r>
            <w:r w:rsidRPr="00B70DC8">
              <w:rPr>
                <w:rFonts w:ascii="Cambria" w:hAnsi="Cambria" w:cs="AdvOT67d36577"/>
                <w:sz w:val="18"/>
                <w:szCs w:val="18"/>
                <w:lang w:eastAsia="en-AU"/>
              </w:rPr>
              <w:t xml:space="preserve">sed website to select behaviours to work on and create plans to meet behavioural goals. </w:t>
            </w:r>
          </w:p>
          <w:p w14:paraId="46084FAB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Control (n=138): Printed health-promotion materials.</w:t>
            </w:r>
          </w:p>
          <w:p w14:paraId="47E51CB3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3B8AE71A" w14:textId="565B08E9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59%</w:t>
            </w:r>
            <w:r w:rsidR="008A37A0">
              <w:rPr>
                <w:rFonts w:ascii="Cambria" w:hAnsi="Cambria"/>
                <w:sz w:val="18"/>
                <w:szCs w:val="18"/>
              </w:rPr>
              <w:t xml:space="preserve"> (79/135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completed all sections of test to gain unlimited access to the website and 53%</w:t>
            </w:r>
            <w:r w:rsidR="008A37A0">
              <w:rPr>
                <w:rFonts w:ascii="Cambria" w:hAnsi="Cambria"/>
                <w:sz w:val="18"/>
                <w:szCs w:val="18"/>
              </w:rPr>
              <w:t xml:space="preserve"> (72/135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clicked at least one link to obtain additional information.</w:t>
            </w:r>
          </w:p>
          <w:p w14:paraId="5AD0B5BF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13D95068" w14:textId="4FD8933A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85.1% </w:t>
            </w:r>
            <w:r w:rsidR="008A37A0">
              <w:rPr>
                <w:rFonts w:ascii="Cambria" w:hAnsi="Cambria"/>
                <w:sz w:val="18"/>
                <w:szCs w:val="18"/>
              </w:rPr>
              <w:t xml:space="preserve">(360/423) </w:t>
            </w:r>
            <w:r w:rsidRPr="00B70DC8">
              <w:rPr>
                <w:rFonts w:ascii="Cambria" w:hAnsi="Cambria"/>
                <w:sz w:val="18"/>
                <w:szCs w:val="18"/>
              </w:rPr>
              <w:t>retention at 6 months and 86.8%</w:t>
            </w:r>
            <w:r w:rsidR="008A37A0">
              <w:rPr>
                <w:rFonts w:ascii="Cambria" w:hAnsi="Cambria"/>
                <w:sz w:val="18"/>
                <w:szCs w:val="18"/>
              </w:rPr>
              <w:t xml:space="preserve"> (367/423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at 12 months</w:t>
            </w:r>
          </w:p>
        </w:tc>
        <w:tc>
          <w:tcPr>
            <w:tcW w:w="2322" w:type="dxa"/>
          </w:tcPr>
          <w:p w14:paraId="12EE6E77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Smoking: Smoking cessation defined as a minimum of 6 months of total abstinence from tobacco use at 6 months and 12 months.</w:t>
            </w:r>
          </w:p>
          <w:p w14:paraId="6010860C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</w:rPr>
            </w:pPr>
          </w:p>
          <w:p w14:paraId="74F36AC0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Nutrition: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The National Cancer Institute’s Percentage Energy from Fat Screener questionnaire assessed usual daily intake of fat and the National Cancer Institute All-Day Fruit and Vegetable Screener questionnaire examined fruit and vegetable intake during a typical day.</w:t>
            </w:r>
          </w:p>
          <w:p w14:paraId="3953334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7E2D115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Physical activity. The 7-item </w:t>
            </w:r>
            <w:proofErr w:type="spellStart"/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Behavioral</w:t>
            </w:r>
            <w:proofErr w:type="spellEnd"/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 Risk Factor Surveillance System scale assessed vigorous and moderate physical activity over a typical week. The Rapid Assessment of Physical Activity (RAPA) assessed exercise participation.</w:t>
            </w:r>
          </w:p>
          <w:p w14:paraId="637BE57F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2897" w:type="dxa"/>
          </w:tcPr>
          <w:p w14:paraId="2320354C" w14:textId="77777777" w:rsidR="00475FBC" w:rsidRPr="00B70DC8" w:rsidRDefault="00475FBC" w:rsidP="00573879">
            <w:pPr>
              <w:pStyle w:val="Heading1"/>
              <w:rPr>
                <w:rFonts w:ascii="Cambria" w:hAnsi="Cambria"/>
              </w:rPr>
            </w:pPr>
            <w:r w:rsidRPr="00B70DC8">
              <w:rPr>
                <w:rFonts w:ascii="Cambria" w:hAnsi="Cambria"/>
              </w:rPr>
              <w:t>Smoking cessation</w:t>
            </w:r>
          </w:p>
          <w:p w14:paraId="25A95743" w14:textId="6AA14A15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12-months: Internet: 25%</w:t>
            </w:r>
            <w:r w:rsidR="008A37A0">
              <w:rPr>
                <w:rFonts w:ascii="Cambria" w:hAnsi="Cambria"/>
                <w:bCs/>
                <w:sz w:val="18"/>
                <w:szCs w:val="18"/>
              </w:rPr>
              <w:t xml:space="preserve"> (4/16)</w:t>
            </w:r>
            <w:r w:rsidRPr="00B70DC8">
              <w:rPr>
                <w:rFonts w:ascii="Cambria" w:hAnsi="Cambria"/>
                <w:bCs/>
                <w:sz w:val="18"/>
                <w:szCs w:val="18"/>
              </w:rPr>
              <w:t xml:space="preserve">; Control: 14.3% </w:t>
            </w:r>
            <w:r w:rsidR="008A37A0">
              <w:rPr>
                <w:rFonts w:ascii="Cambria" w:hAnsi="Cambria"/>
                <w:bCs/>
                <w:sz w:val="18"/>
                <w:szCs w:val="18"/>
              </w:rPr>
              <w:t xml:space="preserve">(3/21) </w:t>
            </w:r>
            <w:r w:rsidRPr="00B70DC8">
              <w:rPr>
                <w:rFonts w:ascii="Cambria" w:hAnsi="Cambria"/>
                <w:bCs/>
                <w:sz w:val="18"/>
                <w:szCs w:val="18"/>
              </w:rPr>
              <w:t>(NS)</w:t>
            </w:r>
          </w:p>
          <w:p w14:paraId="6C857716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</w:p>
          <w:p w14:paraId="57366759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Nutrition outcomes</w:t>
            </w:r>
          </w:p>
          <w:p w14:paraId="5D27B1F3" w14:textId="77777777" w:rsidR="00475FBC" w:rsidRPr="00B70DC8" w:rsidRDefault="00475FBC" w:rsidP="00573879">
            <w:pPr>
              <w:pStyle w:val="Heading1"/>
              <w:rPr>
                <w:rFonts w:ascii="Cambria" w:hAnsi="Cambria"/>
              </w:rPr>
            </w:pPr>
            <w:r w:rsidRPr="00B70DC8">
              <w:rPr>
                <w:rFonts w:ascii="Cambria" w:hAnsi="Cambria"/>
              </w:rPr>
              <w:t>Percentage energy from fat</w:t>
            </w:r>
          </w:p>
          <w:p w14:paraId="56E29157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6-months: Internet vs Control: coefficient= -0.729 (NS)</w:t>
            </w:r>
          </w:p>
          <w:p w14:paraId="4CEE9D2F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12-months: Internet vs Control: coefficient= -1.543 (NS)</w:t>
            </w:r>
          </w:p>
          <w:p w14:paraId="7910E119" w14:textId="77777777" w:rsidR="00475FBC" w:rsidRPr="00B70DC8" w:rsidRDefault="00475FBC" w:rsidP="00573879">
            <w:pPr>
              <w:rPr>
                <w:rFonts w:ascii="Cambria" w:hAnsi="Cambria"/>
                <w:sz w:val="18"/>
                <w:szCs w:val="18"/>
              </w:rPr>
            </w:pPr>
          </w:p>
          <w:p w14:paraId="179871CC" w14:textId="77777777" w:rsidR="00475FBC" w:rsidRPr="00B70DC8" w:rsidRDefault="00475FBC" w:rsidP="00573879">
            <w:pPr>
              <w:pStyle w:val="Heading1"/>
              <w:rPr>
                <w:rFonts w:ascii="Cambria" w:hAnsi="Cambria"/>
              </w:rPr>
            </w:pPr>
            <w:r w:rsidRPr="00B70DC8">
              <w:rPr>
                <w:rFonts w:ascii="Cambria" w:hAnsi="Cambria"/>
              </w:rPr>
              <w:t>Fruit and vegetable consumption</w:t>
            </w:r>
          </w:p>
          <w:p w14:paraId="4E52605F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6-months: Internet vs Control: coefficient= -0.110 (NS)</w:t>
            </w:r>
          </w:p>
          <w:p w14:paraId="4947FE5E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12-months: Internet vs Control: coefficient= 1.541 (NS)</w:t>
            </w:r>
          </w:p>
          <w:p w14:paraId="69F63E87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</w:p>
          <w:p w14:paraId="26C9ADD7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Physical activity outcomes</w:t>
            </w:r>
          </w:p>
          <w:p w14:paraId="221EE10E" w14:textId="77777777" w:rsidR="00475FBC" w:rsidRPr="00B70DC8" w:rsidRDefault="00475FBC" w:rsidP="00573879">
            <w:pPr>
              <w:pStyle w:val="Heading1"/>
              <w:rPr>
                <w:rFonts w:ascii="Cambria" w:hAnsi="Cambria"/>
              </w:rPr>
            </w:pPr>
            <w:r w:rsidRPr="00B70DC8">
              <w:rPr>
                <w:rFonts w:ascii="Cambria" w:hAnsi="Cambria"/>
              </w:rPr>
              <w:t>Minutes of moderate activity</w:t>
            </w:r>
          </w:p>
          <w:p w14:paraId="15ACA8A9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6-months: Internet vs Control: coefficient= 0.337 (NS)</w:t>
            </w:r>
          </w:p>
          <w:p w14:paraId="1BCF1551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12-months: Internet vs Control: coefficient= 0.108 (NS)</w:t>
            </w:r>
          </w:p>
          <w:p w14:paraId="7271878F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</w:p>
          <w:p w14:paraId="086A6F90" w14:textId="77777777" w:rsidR="00475FBC" w:rsidRPr="00B70DC8" w:rsidRDefault="00475FBC" w:rsidP="00573879">
            <w:pPr>
              <w:pStyle w:val="Heading1"/>
              <w:rPr>
                <w:rFonts w:ascii="Cambria" w:hAnsi="Cambria"/>
              </w:rPr>
            </w:pPr>
            <w:r w:rsidRPr="00B70DC8">
              <w:rPr>
                <w:rFonts w:ascii="Cambria" w:hAnsi="Cambria"/>
              </w:rPr>
              <w:t>Minutes of vigorous activity</w:t>
            </w:r>
          </w:p>
          <w:p w14:paraId="7646AF77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6-months: Internet vs Control: coefficient= 0.419 (NS)</w:t>
            </w:r>
          </w:p>
          <w:p w14:paraId="10C6655D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12-months: Internet vs Control: coefficient= 0.283 (NS)</w:t>
            </w:r>
          </w:p>
          <w:p w14:paraId="262B6173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</w:p>
          <w:p w14:paraId="69464940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i/>
                <w:iCs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iCs/>
                <w:sz w:val="18"/>
                <w:szCs w:val="18"/>
                <w:lang w:eastAsia="en-AU"/>
              </w:rPr>
              <w:t>Rapid Assessment of Physical Activity</w:t>
            </w:r>
          </w:p>
          <w:p w14:paraId="4874F93C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6-months: Internet vs Control: coefficient= -0.395 (NS)</w:t>
            </w:r>
          </w:p>
          <w:p w14:paraId="4A8A5C98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12-months: Internet vs Control: coefficient= -0.047 (NS)</w:t>
            </w:r>
          </w:p>
          <w:p w14:paraId="390F1F57" w14:textId="77777777" w:rsidR="00475FBC" w:rsidRPr="00B70DC8" w:rsidRDefault="00475FBC" w:rsidP="00573879">
            <w:pPr>
              <w:rPr>
                <w:rFonts w:ascii="Cambria" w:hAnsi="Cambria"/>
                <w:sz w:val="18"/>
                <w:szCs w:val="18"/>
              </w:rPr>
            </w:pPr>
          </w:p>
          <w:p w14:paraId="14322A92" w14:textId="77777777" w:rsidR="00475FBC" w:rsidRPr="00B70DC8" w:rsidRDefault="00475FBC" w:rsidP="00573879">
            <w:pPr>
              <w:widowControl w:val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Costs not stated</w:t>
            </w:r>
          </w:p>
        </w:tc>
      </w:tr>
    </w:tbl>
    <w:p w14:paraId="268C46FB" w14:textId="0E25DAC7" w:rsidR="00475FBC" w:rsidRPr="00CB42FC" w:rsidRDefault="00475FBC" w:rsidP="00573879">
      <w:pPr>
        <w:rPr>
          <w:sz w:val="18"/>
          <w:szCs w:val="18"/>
        </w:rPr>
      </w:pPr>
      <w:r w:rsidRPr="00505146">
        <w:rPr>
          <w:sz w:val="18"/>
          <w:szCs w:val="18"/>
        </w:rPr>
        <w:t>NS=not significant</w:t>
      </w:r>
    </w:p>
    <w:sectPr w:rsidR="00475FBC" w:rsidRPr="00CB42FC" w:rsidSect="00CB42FC">
      <w:footerReference w:type="default" r:id="rId7"/>
      <w:pgSz w:w="16838" w:h="11906" w:orient="landscape" w:code="9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B03AA" w14:textId="77777777" w:rsidR="00E163D1" w:rsidRDefault="00E163D1" w:rsidP="005E1397">
      <w:r>
        <w:separator/>
      </w:r>
    </w:p>
  </w:endnote>
  <w:endnote w:type="continuationSeparator" w:id="0">
    <w:p w14:paraId="6193F071" w14:textId="77777777" w:rsidR="00E163D1" w:rsidRDefault="00E163D1" w:rsidP="005E1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67d36577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8521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F9548B" w14:textId="77777777" w:rsidR="00D5145B" w:rsidRDefault="00D514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262D0BE6" w14:textId="77777777" w:rsidR="00D5145B" w:rsidRPr="00883DAC" w:rsidRDefault="00D5145B" w:rsidP="00883D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03D78C" w14:textId="77777777" w:rsidR="00E163D1" w:rsidRDefault="00E163D1" w:rsidP="005E1397">
      <w:r>
        <w:separator/>
      </w:r>
    </w:p>
  </w:footnote>
  <w:footnote w:type="continuationSeparator" w:id="0">
    <w:p w14:paraId="02163552" w14:textId="77777777" w:rsidR="00E163D1" w:rsidRDefault="00E163D1" w:rsidP="005E1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57694"/>
    <w:multiLevelType w:val="hybridMultilevel"/>
    <w:tmpl w:val="FAD67816"/>
    <w:lvl w:ilvl="0" w:tplc="58DC80E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3542088"/>
    <w:multiLevelType w:val="hybridMultilevel"/>
    <w:tmpl w:val="AEAEBBE4"/>
    <w:lvl w:ilvl="0" w:tplc="BF8C189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6E29B8"/>
    <w:multiLevelType w:val="hybridMultilevel"/>
    <w:tmpl w:val="6388F478"/>
    <w:lvl w:ilvl="0" w:tplc="AF4208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64B19"/>
    <w:multiLevelType w:val="hybridMultilevel"/>
    <w:tmpl w:val="B16E4EA4"/>
    <w:lvl w:ilvl="0" w:tplc="D614785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B6D98"/>
    <w:multiLevelType w:val="hybridMultilevel"/>
    <w:tmpl w:val="11F078B0"/>
    <w:lvl w:ilvl="0" w:tplc="719A7D08">
      <w:start w:val="1"/>
      <w:numFmt w:val="lowerRoman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62747"/>
    <w:multiLevelType w:val="hybridMultilevel"/>
    <w:tmpl w:val="8446F9A8"/>
    <w:lvl w:ilvl="0" w:tplc="97620F34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2DB4A22"/>
    <w:multiLevelType w:val="hybridMultilevel"/>
    <w:tmpl w:val="86BC5846"/>
    <w:lvl w:ilvl="0" w:tplc="C3BEF8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150C5F"/>
    <w:multiLevelType w:val="hybridMultilevel"/>
    <w:tmpl w:val="3C281464"/>
    <w:lvl w:ilvl="0" w:tplc="FA5C3C5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0820E38"/>
    <w:multiLevelType w:val="hybridMultilevel"/>
    <w:tmpl w:val="408CA266"/>
    <w:lvl w:ilvl="0" w:tplc="0C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9" w15:restartNumberingAfterBreak="0">
    <w:nsid w:val="409565BF"/>
    <w:multiLevelType w:val="hybridMultilevel"/>
    <w:tmpl w:val="370E784E"/>
    <w:lvl w:ilvl="0" w:tplc="71CE691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6B95D6B"/>
    <w:multiLevelType w:val="hybridMultilevel"/>
    <w:tmpl w:val="F93E4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573E7F"/>
    <w:multiLevelType w:val="hybridMultilevel"/>
    <w:tmpl w:val="293A0BA6"/>
    <w:lvl w:ilvl="0" w:tplc="FA5C3C5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5"/>
  </w:num>
  <w:num w:numId="8">
    <w:abstractNumId w:val="3"/>
  </w:num>
  <w:num w:numId="9">
    <w:abstractNumId w:val="7"/>
  </w:num>
  <w:num w:numId="10">
    <w:abstractNumId w:val="11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5FBC"/>
    <w:rsid w:val="000A6ECF"/>
    <w:rsid w:val="000C206D"/>
    <w:rsid w:val="001A5B0F"/>
    <w:rsid w:val="001D3A3E"/>
    <w:rsid w:val="002968EA"/>
    <w:rsid w:val="003C6DAA"/>
    <w:rsid w:val="00475FBC"/>
    <w:rsid w:val="00505344"/>
    <w:rsid w:val="00573879"/>
    <w:rsid w:val="005E1397"/>
    <w:rsid w:val="006432AD"/>
    <w:rsid w:val="007407F9"/>
    <w:rsid w:val="00757D23"/>
    <w:rsid w:val="007B66DE"/>
    <w:rsid w:val="00815A46"/>
    <w:rsid w:val="00834125"/>
    <w:rsid w:val="00851571"/>
    <w:rsid w:val="0087667F"/>
    <w:rsid w:val="00883DAC"/>
    <w:rsid w:val="0089632D"/>
    <w:rsid w:val="008A37A0"/>
    <w:rsid w:val="008C0147"/>
    <w:rsid w:val="009260AA"/>
    <w:rsid w:val="00930749"/>
    <w:rsid w:val="009E73F9"/>
    <w:rsid w:val="00A60313"/>
    <w:rsid w:val="00AA066D"/>
    <w:rsid w:val="00AD271F"/>
    <w:rsid w:val="00B55270"/>
    <w:rsid w:val="00C158ED"/>
    <w:rsid w:val="00C927EB"/>
    <w:rsid w:val="00CA191F"/>
    <w:rsid w:val="00CB42FC"/>
    <w:rsid w:val="00D5145B"/>
    <w:rsid w:val="00DB17FB"/>
    <w:rsid w:val="00E163D1"/>
    <w:rsid w:val="00E368B4"/>
    <w:rsid w:val="00E8101D"/>
    <w:rsid w:val="00E85AED"/>
    <w:rsid w:val="00EA7BBD"/>
    <w:rsid w:val="00EC416E"/>
    <w:rsid w:val="00FA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6CF91"/>
  <w15:chartTrackingRefBased/>
  <w15:docId w15:val="{F622EB23-882C-46DA-B266-6EC65410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F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75FBC"/>
    <w:pPr>
      <w:keepNext/>
      <w:widowControl w:val="0"/>
      <w:outlineLvl w:val="0"/>
    </w:pPr>
    <w:rPr>
      <w:bCs/>
      <w:i/>
      <w:iCs/>
      <w:sz w:val="18"/>
      <w:szCs w:val="18"/>
    </w:rPr>
  </w:style>
  <w:style w:type="paragraph" w:styleId="Heading2">
    <w:name w:val="heading 2"/>
    <w:basedOn w:val="Normal"/>
    <w:next w:val="Normal"/>
    <w:link w:val="Heading2Char"/>
    <w:qFormat/>
    <w:rsid w:val="00475FBC"/>
    <w:pPr>
      <w:keepNext/>
      <w:widowControl w:val="0"/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FBC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75FB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139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75FBC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475FB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75FBC"/>
  </w:style>
  <w:style w:type="character" w:customStyle="1" w:styleId="Heading1Char">
    <w:name w:val="Heading 1 Char"/>
    <w:basedOn w:val="DefaultParagraphFont"/>
    <w:link w:val="Heading1"/>
    <w:rsid w:val="00475FBC"/>
    <w:rPr>
      <w:rFonts w:ascii="Times New Roman" w:eastAsia="Times New Roman" w:hAnsi="Times New Roman" w:cs="Times New Roman"/>
      <w:bCs/>
      <w:i/>
      <w:iCs/>
      <w:sz w:val="18"/>
      <w:szCs w:val="18"/>
    </w:rPr>
  </w:style>
  <w:style w:type="character" w:customStyle="1" w:styleId="Heading2Char">
    <w:name w:val="Heading 2 Char"/>
    <w:link w:val="Heading2"/>
    <w:rsid w:val="00475FB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475FBC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BodyText">
    <w:name w:val="Body Text"/>
    <w:basedOn w:val="Normal"/>
    <w:link w:val="BodyTextChar"/>
    <w:semiHidden/>
    <w:rsid w:val="00475FBC"/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475F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semiHidden/>
    <w:rsid w:val="00475FBC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475FBC"/>
    <w:rPr>
      <w:rFonts w:ascii="Times New Roman" w:eastAsia="Times New Roman" w:hAnsi="Times New Roman" w:cs="Times New Roman"/>
      <w:sz w:val="16"/>
      <w:szCs w:val="16"/>
    </w:rPr>
  </w:style>
  <w:style w:type="character" w:customStyle="1" w:styleId="searchhistorysearchtermchar">
    <w:name w:val="searchhistory__search__term__char"/>
    <w:basedOn w:val="DefaultParagraphFont"/>
    <w:rsid w:val="00475FBC"/>
  </w:style>
  <w:style w:type="character" w:styleId="Hyperlink">
    <w:name w:val="Hyperlink"/>
    <w:semiHidden/>
    <w:rsid w:val="00475FBC"/>
    <w:rPr>
      <w:color w:val="0000FF"/>
      <w:u w:val="single"/>
    </w:rPr>
  </w:style>
  <w:style w:type="paragraph" w:styleId="BodyText2">
    <w:name w:val="Body Text 2"/>
    <w:basedOn w:val="Normal"/>
    <w:link w:val="BodyText2Char"/>
    <w:semiHidden/>
    <w:rsid w:val="00475FBC"/>
    <w:pPr>
      <w:spacing w:line="480" w:lineRule="auto"/>
      <w:jc w:val="both"/>
    </w:pPr>
    <w:rPr>
      <w:rFonts w:ascii="Arial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75FBC"/>
    <w:rPr>
      <w:rFonts w:eastAsia="Times New Roman" w:cs="Arial"/>
      <w:sz w:val="20"/>
      <w:szCs w:val="24"/>
      <w:lang w:val="en-US"/>
    </w:rPr>
  </w:style>
  <w:style w:type="character" w:styleId="CommentReference">
    <w:name w:val="annotation reference"/>
    <w:semiHidden/>
    <w:unhideWhenUsed/>
    <w:rsid w:val="00475FB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75FBC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475F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75FBC"/>
    <w:rPr>
      <w:b/>
      <w:bCs/>
    </w:rPr>
  </w:style>
  <w:style w:type="character" w:customStyle="1" w:styleId="CommentSubjectChar">
    <w:name w:val="Comment Subject Char"/>
    <w:link w:val="CommentSubject"/>
    <w:semiHidden/>
    <w:rsid w:val="00475F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75F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75FBC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75F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75F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5FBC"/>
    <w:pPr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link w:val="EndNoteBibliographyTitle"/>
    <w:rsid w:val="00475FBC"/>
    <w:rPr>
      <w:rFonts w:ascii="Times New Roman" w:eastAsia="Times New Roman" w:hAnsi="Times New Roman" w:cs="Times New Roman"/>
      <w:noProof/>
      <w:sz w:val="16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5FBC"/>
    <w:rPr>
      <w:noProof/>
      <w:sz w:val="16"/>
      <w:lang w:val="en-US"/>
    </w:rPr>
  </w:style>
  <w:style w:type="character" w:customStyle="1" w:styleId="EndNoteBibliographyChar">
    <w:name w:val="EndNote Bibliography Char"/>
    <w:link w:val="EndNoteBibliography"/>
    <w:rsid w:val="00475FBC"/>
    <w:rPr>
      <w:rFonts w:ascii="Times New Roman" w:eastAsia="Times New Roman" w:hAnsi="Times New Roman" w:cs="Times New Roman"/>
      <w:noProof/>
      <w:sz w:val="16"/>
      <w:szCs w:val="24"/>
      <w:lang w:val="en-US"/>
    </w:rPr>
  </w:style>
  <w:style w:type="paragraph" w:customStyle="1" w:styleId="Default">
    <w:name w:val="Default"/>
    <w:rsid w:val="00475FB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UnresolvedMention1">
    <w:name w:val="Unresolved Mention1"/>
    <w:uiPriority w:val="99"/>
    <w:semiHidden/>
    <w:unhideWhenUsed/>
    <w:rsid w:val="00475F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Tzelepis</dc:creator>
  <cp:keywords/>
  <dc:description/>
  <cp:lastModifiedBy>Flora Tzelepis</cp:lastModifiedBy>
  <cp:revision>17</cp:revision>
  <dcterms:created xsi:type="dcterms:W3CDTF">2021-04-30T04:06:00Z</dcterms:created>
  <dcterms:modified xsi:type="dcterms:W3CDTF">2021-11-03T05:54:00Z</dcterms:modified>
</cp:coreProperties>
</file>